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67A143" w14:textId="1A0F92FA" w:rsidR="007962BC" w:rsidRPr="00A1009B" w:rsidRDefault="000B7ED2">
      <w:pPr>
        <w:rPr>
          <w:rFonts w:ascii="Times New Roman" w:hAnsi="Times New Roman" w:cs="Times New Roman"/>
          <w:b/>
          <w:lang w:val="en-GB"/>
        </w:rPr>
      </w:pPr>
      <w:r w:rsidRPr="00A1009B">
        <w:rPr>
          <w:rFonts w:ascii="Times New Roman" w:hAnsi="Times New Roman" w:cs="Times New Roman"/>
          <w:b/>
          <w:lang w:val="en-GB"/>
        </w:rPr>
        <w:t>Table</w:t>
      </w:r>
      <w:r w:rsidR="00280FCC">
        <w:rPr>
          <w:rFonts w:ascii="Times New Roman" w:hAnsi="Times New Roman" w:cs="Times New Roman"/>
          <w:b/>
          <w:lang w:val="en-GB"/>
        </w:rPr>
        <w:t xml:space="preserve"> S2</w:t>
      </w:r>
      <w:r w:rsidRPr="00A1009B">
        <w:rPr>
          <w:rFonts w:ascii="Times New Roman" w:hAnsi="Times New Roman" w:cs="Times New Roman"/>
          <w:b/>
          <w:lang w:val="en-GB"/>
        </w:rPr>
        <w:t xml:space="preserve">. </w:t>
      </w:r>
      <w:r w:rsidR="00BE5776" w:rsidRPr="00A1009B">
        <w:rPr>
          <w:rFonts w:ascii="Times New Roman" w:hAnsi="Times New Roman" w:cs="Times New Roman"/>
          <w:b/>
          <w:lang w:val="en-GB"/>
        </w:rPr>
        <w:t>Oligonucleotide p</w:t>
      </w:r>
      <w:r w:rsidRPr="00A1009B">
        <w:rPr>
          <w:rFonts w:ascii="Times New Roman" w:hAnsi="Times New Roman" w:cs="Times New Roman"/>
          <w:b/>
          <w:lang w:val="en-GB"/>
        </w:rPr>
        <w:t>rimers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42"/>
        <w:gridCol w:w="992"/>
        <w:gridCol w:w="3828"/>
        <w:gridCol w:w="1749"/>
      </w:tblGrid>
      <w:tr w:rsidR="00E31A07" w:rsidRPr="00A1009B" w14:paraId="3F4ECBD9" w14:textId="77777777" w:rsidTr="00493B99">
        <w:tc>
          <w:tcPr>
            <w:tcW w:w="8520" w:type="dxa"/>
            <w:gridSpan w:val="5"/>
            <w:tcBorders>
              <w:top w:val="single" w:sz="18" w:space="0" w:color="auto"/>
              <w:bottom w:val="single" w:sz="8" w:space="0" w:color="auto"/>
            </w:tcBorders>
          </w:tcPr>
          <w:p w14:paraId="724AEC0E" w14:textId="7AEB36DA" w:rsidR="00E31A07" w:rsidRPr="00A1009B" w:rsidRDefault="00AF65A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009B">
              <w:rPr>
                <w:rFonts w:ascii="Times New Roman" w:hAnsi="Times New Roman" w:cs="Times New Roman"/>
                <w:b/>
                <w:lang w:val="en-GB"/>
              </w:rPr>
              <w:t>Primers used for construction in cloning vectors</w:t>
            </w:r>
          </w:p>
        </w:tc>
      </w:tr>
      <w:tr w:rsidR="00E31A07" w:rsidRPr="00A1009B" w14:paraId="67972651" w14:textId="77777777" w:rsidTr="00545F4D">
        <w:tc>
          <w:tcPr>
            <w:tcW w:w="195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E385D3" w14:textId="2CA5EA5D" w:rsidR="00E31A07" w:rsidRPr="00A1009B" w:rsidRDefault="00E31A07" w:rsidP="00C360D0">
            <w:pPr>
              <w:rPr>
                <w:rFonts w:ascii="Times New Roman" w:hAnsi="Times New Roman" w:cs="Times New Roman"/>
                <w:b/>
                <w:lang w:val="en-GB"/>
              </w:rPr>
            </w:pPr>
            <w:bookmarkStart w:id="0" w:name="_GoBack"/>
            <w:r w:rsidRPr="00A1009B">
              <w:rPr>
                <w:rFonts w:ascii="Times New Roman" w:hAnsi="Times New Roman" w:cs="Times New Roman"/>
                <w:b/>
                <w:lang w:val="en-GB"/>
              </w:rPr>
              <w:t>Name</w:t>
            </w:r>
          </w:p>
        </w:tc>
        <w:tc>
          <w:tcPr>
            <w:tcW w:w="48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91ABAD" w14:textId="6212E31F" w:rsidR="00E31A07" w:rsidRPr="00A1009B" w:rsidRDefault="00E31A07" w:rsidP="00C360D0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009B">
              <w:rPr>
                <w:rFonts w:ascii="Times New Roman" w:hAnsi="Times New Roman" w:cs="Times New Roman"/>
                <w:b/>
                <w:lang w:val="en-GB"/>
              </w:rPr>
              <w:t>Sequence</w:t>
            </w:r>
            <w:r w:rsidR="007A1A2A" w:rsidRPr="00A1009B">
              <w:rPr>
                <w:rFonts w:ascii="Times New Roman" w:hAnsi="Times New Roman" w:cs="Times New Roman"/>
                <w:b/>
                <w:lang w:val="en-GB"/>
              </w:rPr>
              <w:t xml:space="preserve"> (5’-3’)</w:t>
            </w:r>
          </w:p>
        </w:tc>
        <w:tc>
          <w:tcPr>
            <w:tcW w:w="17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73ABEA" w14:textId="0AF401E5" w:rsidR="00E31A07" w:rsidRPr="00A1009B" w:rsidRDefault="00E31A07" w:rsidP="00545F4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1009B">
              <w:rPr>
                <w:rFonts w:ascii="Times New Roman" w:hAnsi="Times New Roman" w:cs="Times New Roman"/>
                <w:b/>
                <w:lang w:val="en-GB"/>
              </w:rPr>
              <w:t>Restriction Enzyme</w:t>
            </w:r>
          </w:p>
        </w:tc>
      </w:tr>
      <w:bookmarkEnd w:id="0"/>
      <w:tr w:rsidR="00566799" w:rsidRPr="00A1009B" w14:paraId="24833816" w14:textId="77777777" w:rsidTr="00545F4D">
        <w:tc>
          <w:tcPr>
            <w:tcW w:w="1951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63F5C9FF" w14:textId="1FACF6DE" w:rsidR="00566799" w:rsidRPr="00A1009B" w:rsidRDefault="00566799" w:rsidP="0001293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qsR pXF20</w:t>
            </w:r>
          </w:p>
        </w:tc>
        <w:tc>
          <w:tcPr>
            <w:tcW w:w="4820" w:type="dxa"/>
            <w:gridSpan w:val="2"/>
            <w:tcBorders>
              <w:top w:val="single" w:sz="8" w:space="0" w:color="auto"/>
            </w:tcBorders>
          </w:tcPr>
          <w:p w14:paraId="67533099" w14:textId="1EB7C931" w:rsidR="00566799" w:rsidRPr="00A1009B" w:rsidRDefault="0056679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</w:t>
            </w:r>
            <w:r w:rsidRPr="00A100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GTCT</w:t>
            </w:r>
            <w:r w:rsidRPr="00A100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AGCTT</w:t>
            </w: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AGGGTGACGGTTTTG</w:t>
            </w:r>
          </w:p>
        </w:tc>
        <w:tc>
          <w:tcPr>
            <w:tcW w:w="1749" w:type="dxa"/>
            <w:tcBorders>
              <w:top w:val="single" w:sz="8" w:space="0" w:color="auto"/>
            </w:tcBorders>
            <w:vAlign w:val="center"/>
          </w:tcPr>
          <w:p w14:paraId="7D7C4C2C" w14:textId="56A9D72F" w:rsidR="00566799" w:rsidRPr="006F12E0" w:rsidRDefault="00566799" w:rsidP="0001293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F12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ndIII</w:t>
            </w:r>
          </w:p>
        </w:tc>
      </w:tr>
      <w:tr w:rsidR="00566799" w:rsidRPr="00A1009B" w14:paraId="5812257F" w14:textId="77777777" w:rsidTr="00545F4D">
        <w:tc>
          <w:tcPr>
            <w:tcW w:w="1951" w:type="dxa"/>
            <w:gridSpan w:val="2"/>
            <w:vMerge/>
            <w:vAlign w:val="center"/>
          </w:tcPr>
          <w:p w14:paraId="33694947" w14:textId="77777777" w:rsidR="00566799" w:rsidRPr="00A1009B" w:rsidRDefault="00566799" w:rsidP="000129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20" w:type="dxa"/>
            <w:gridSpan w:val="2"/>
          </w:tcPr>
          <w:p w14:paraId="692CF3F2" w14:textId="0CFAD879" w:rsidR="00566799" w:rsidRPr="00A1009B" w:rsidRDefault="0056679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TGTCT</w:t>
            </w:r>
            <w:r w:rsidRPr="00A100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GATCC</w:t>
            </w: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CAGTTAACTTCAGGTAC</w:t>
            </w:r>
          </w:p>
        </w:tc>
        <w:tc>
          <w:tcPr>
            <w:tcW w:w="1749" w:type="dxa"/>
            <w:vAlign w:val="center"/>
          </w:tcPr>
          <w:p w14:paraId="7C976BDE" w14:textId="4CB0FD11" w:rsidR="00566799" w:rsidRPr="006F12E0" w:rsidRDefault="00566799" w:rsidP="0001293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F12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mHI</w:t>
            </w:r>
          </w:p>
        </w:tc>
      </w:tr>
      <w:tr w:rsidR="00566799" w:rsidRPr="00A1009B" w14:paraId="71EB00C0" w14:textId="77777777" w:rsidTr="00545F4D">
        <w:tc>
          <w:tcPr>
            <w:tcW w:w="1951" w:type="dxa"/>
            <w:gridSpan w:val="2"/>
            <w:vMerge w:val="restart"/>
            <w:vAlign w:val="center"/>
          </w:tcPr>
          <w:p w14:paraId="40EF1BFF" w14:textId="09C156A4" w:rsidR="00566799" w:rsidRPr="00A1009B" w:rsidRDefault="00566799" w:rsidP="0001293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gramStart"/>
            <w:r w:rsidRPr="00A100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qsR</w:t>
            </w:r>
            <w:proofErr w:type="gramEnd"/>
            <w:r w:rsidRPr="00A100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pBAD-HisA</w:t>
            </w:r>
          </w:p>
        </w:tc>
        <w:tc>
          <w:tcPr>
            <w:tcW w:w="4820" w:type="dxa"/>
            <w:gridSpan w:val="2"/>
          </w:tcPr>
          <w:p w14:paraId="3011D523" w14:textId="42CBA6F7" w:rsidR="00566799" w:rsidRPr="00A1009B" w:rsidRDefault="0056679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: </w:t>
            </w:r>
            <w:r w:rsidRPr="00A100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TCGAG</w:t>
            </w: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GGAGAAAGGCACACCC </w:t>
            </w:r>
          </w:p>
        </w:tc>
        <w:tc>
          <w:tcPr>
            <w:tcW w:w="1749" w:type="dxa"/>
            <w:vAlign w:val="center"/>
          </w:tcPr>
          <w:p w14:paraId="372A6ED7" w14:textId="038DF5BA" w:rsidR="00566799" w:rsidRPr="006F12E0" w:rsidRDefault="00566799" w:rsidP="0001293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F12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hoI</w:t>
            </w:r>
          </w:p>
        </w:tc>
      </w:tr>
      <w:tr w:rsidR="00566799" w:rsidRPr="00A1009B" w14:paraId="5F972F73" w14:textId="77777777" w:rsidTr="00545F4D">
        <w:tc>
          <w:tcPr>
            <w:tcW w:w="1951" w:type="dxa"/>
            <w:gridSpan w:val="2"/>
            <w:vMerge/>
            <w:vAlign w:val="center"/>
          </w:tcPr>
          <w:p w14:paraId="38E439A0" w14:textId="77777777" w:rsidR="00566799" w:rsidRPr="00A1009B" w:rsidRDefault="00566799" w:rsidP="000129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20" w:type="dxa"/>
            <w:gridSpan w:val="2"/>
          </w:tcPr>
          <w:p w14:paraId="2683916F" w14:textId="19D1384F" w:rsidR="00566799" w:rsidRPr="00A1009B" w:rsidRDefault="0056679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: </w:t>
            </w:r>
            <w:r w:rsidRPr="00A100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AATTC</w:t>
            </w: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CATAACTCCTTGAAGGA </w:t>
            </w:r>
          </w:p>
        </w:tc>
        <w:tc>
          <w:tcPr>
            <w:tcW w:w="1749" w:type="dxa"/>
            <w:vAlign w:val="center"/>
          </w:tcPr>
          <w:p w14:paraId="206F0ECA" w14:textId="78188249" w:rsidR="00566799" w:rsidRPr="006F12E0" w:rsidRDefault="00566799" w:rsidP="0001293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F12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oRI</w:t>
            </w:r>
          </w:p>
        </w:tc>
      </w:tr>
      <w:tr w:rsidR="00566799" w:rsidRPr="00A1009B" w14:paraId="048D1F02" w14:textId="77777777" w:rsidTr="00545F4D">
        <w:tc>
          <w:tcPr>
            <w:tcW w:w="1951" w:type="dxa"/>
            <w:gridSpan w:val="2"/>
            <w:vMerge w:val="restart"/>
            <w:vAlign w:val="center"/>
          </w:tcPr>
          <w:p w14:paraId="1E6FE9D3" w14:textId="10121464" w:rsidR="00566799" w:rsidRPr="00A1009B" w:rsidRDefault="00566799" w:rsidP="000129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100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qsA</w:t>
            </w:r>
            <w:proofErr w:type="gramEnd"/>
            <w:r w:rsidRPr="00A100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28a</w:t>
            </w:r>
          </w:p>
        </w:tc>
        <w:tc>
          <w:tcPr>
            <w:tcW w:w="4820" w:type="dxa"/>
            <w:gridSpan w:val="2"/>
          </w:tcPr>
          <w:p w14:paraId="4669F6FA" w14:textId="0A69FBBB" w:rsidR="00566799" w:rsidRPr="00A1009B" w:rsidRDefault="0056679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TTGTAT</w:t>
            </w:r>
            <w:r w:rsidRPr="00A100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ATATG</w:t>
            </w: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ATGTCCATGCTG </w:t>
            </w:r>
          </w:p>
        </w:tc>
        <w:tc>
          <w:tcPr>
            <w:tcW w:w="1749" w:type="dxa"/>
            <w:vAlign w:val="center"/>
          </w:tcPr>
          <w:p w14:paraId="6A34BEEB" w14:textId="5F4B20AE" w:rsidR="00566799" w:rsidRPr="006F12E0" w:rsidRDefault="00566799" w:rsidP="0001293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F12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eI</w:t>
            </w:r>
          </w:p>
        </w:tc>
      </w:tr>
      <w:tr w:rsidR="00566799" w:rsidRPr="00A1009B" w14:paraId="030AFED8" w14:textId="77777777" w:rsidTr="00545F4D">
        <w:tc>
          <w:tcPr>
            <w:tcW w:w="1951" w:type="dxa"/>
            <w:gridSpan w:val="2"/>
            <w:vMerge/>
            <w:vAlign w:val="center"/>
          </w:tcPr>
          <w:p w14:paraId="5EF27A28" w14:textId="77777777" w:rsidR="00566799" w:rsidRPr="00A1009B" w:rsidRDefault="00566799" w:rsidP="000129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20" w:type="dxa"/>
            <w:gridSpan w:val="2"/>
          </w:tcPr>
          <w:p w14:paraId="17454845" w14:textId="1EEADDEC" w:rsidR="00566799" w:rsidRPr="00A1009B" w:rsidRDefault="0056679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TATAA</w:t>
            </w:r>
            <w:r w:rsidRPr="00A100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GATCC</w:t>
            </w: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TACCTTTTAACGGTTAGA</w:t>
            </w:r>
          </w:p>
        </w:tc>
        <w:tc>
          <w:tcPr>
            <w:tcW w:w="1749" w:type="dxa"/>
            <w:vAlign w:val="center"/>
          </w:tcPr>
          <w:p w14:paraId="57F23C95" w14:textId="60319E48" w:rsidR="00566799" w:rsidRPr="006F12E0" w:rsidRDefault="00566799" w:rsidP="0001293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F12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mHI</w:t>
            </w:r>
          </w:p>
        </w:tc>
      </w:tr>
      <w:tr w:rsidR="00566799" w:rsidRPr="00A1009B" w14:paraId="211DCEED" w14:textId="77777777" w:rsidTr="00545F4D">
        <w:tc>
          <w:tcPr>
            <w:tcW w:w="1951" w:type="dxa"/>
            <w:gridSpan w:val="2"/>
            <w:vMerge w:val="restart"/>
            <w:vAlign w:val="center"/>
          </w:tcPr>
          <w:p w14:paraId="34265173" w14:textId="7263A06E" w:rsidR="00566799" w:rsidRPr="00A1009B" w:rsidRDefault="00566799" w:rsidP="000129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100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qsR</w:t>
            </w:r>
            <w:proofErr w:type="gramEnd"/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ETDuet-1</w:t>
            </w:r>
          </w:p>
        </w:tc>
        <w:tc>
          <w:tcPr>
            <w:tcW w:w="4820" w:type="dxa"/>
            <w:gridSpan w:val="2"/>
          </w:tcPr>
          <w:p w14:paraId="3D0F7907" w14:textId="335067EC" w:rsidR="00566799" w:rsidRPr="00A1009B" w:rsidRDefault="0056679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TGGTGC</w:t>
            </w:r>
            <w:r w:rsidRPr="00A100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GATCC</w:t>
            </w: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ATGGAGAAAGGCACAC </w:t>
            </w:r>
          </w:p>
        </w:tc>
        <w:tc>
          <w:tcPr>
            <w:tcW w:w="1749" w:type="dxa"/>
            <w:vAlign w:val="center"/>
          </w:tcPr>
          <w:p w14:paraId="15A2C9A0" w14:textId="6A921FA6" w:rsidR="00566799" w:rsidRPr="006F12E0" w:rsidRDefault="00566799" w:rsidP="0001293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F12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mHI</w:t>
            </w:r>
          </w:p>
        </w:tc>
      </w:tr>
      <w:tr w:rsidR="00566799" w:rsidRPr="00A1009B" w14:paraId="75EBF8BB" w14:textId="77777777" w:rsidTr="00545F4D">
        <w:tc>
          <w:tcPr>
            <w:tcW w:w="1951" w:type="dxa"/>
            <w:gridSpan w:val="2"/>
            <w:vMerge/>
            <w:vAlign w:val="center"/>
          </w:tcPr>
          <w:p w14:paraId="762D15E7" w14:textId="77777777" w:rsidR="00566799" w:rsidRPr="00A1009B" w:rsidRDefault="00566799" w:rsidP="000129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20" w:type="dxa"/>
            <w:gridSpan w:val="2"/>
          </w:tcPr>
          <w:p w14:paraId="3AAE3049" w14:textId="2EAFA3A0" w:rsidR="00566799" w:rsidRPr="00A1009B" w:rsidRDefault="0056679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CTCATGG</w:t>
            </w:r>
            <w:r w:rsidRPr="00A100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AGCTT</w:t>
            </w: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CATAACTCCTTGAAGG </w:t>
            </w:r>
          </w:p>
        </w:tc>
        <w:tc>
          <w:tcPr>
            <w:tcW w:w="1749" w:type="dxa"/>
            <w:vAlign w:val="center"/>
          </w:tcPr>
          <w:p w14:paraId="477F339D" w14:textId="02D507F0" w:rsidR="00566799" w:rsidRPr="006F12E0" w:rsidRDefault="00566799" w:rsidP="0001293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F12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ndIII</w:t>
            </w:r>
          </w:p>
        </w:tc>
      </w:tr>
      <w:tr w:rsidR="00566799" w:rsidRPr="00A1009B" w14:paraId="47361C68" w14:textId="77777777" w:rsidTr="00545F4D">
        <w:tc>
          <w:tcPr>
            <w:tcW w:w="1951" w:type="dxa"/>
            <w:gridSpan w:val="2"/>
            <w:vMerge w:val="restart"/>
            <w:vAlign w:val="center"/>
          </w:tcPr>
          <w:p w14:paraId="7DDE505B" w14:textId="0F1750A3" w:rsidR="00566799" w:rsidRPr="00A1009B" w:rsidRDefault="00566799" w:rsidP="000129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100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qsA</w:t>
            </w:r>
            <w:proofErr w:type="gramEnd"/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ETDuet-1</w:t>
            </w:r>
          </w:p>
        </w:tc>
        <w:tc>
          <w:tcPr>
            <w:tcW w:w="4820" w:type="dxa"/>
            <w:gridSpan w:val="2"/>
          </w:tcPr>
          <w:p w14:paraId="54BDA792" w14:textId="2324F144" w:rsidR="00566799" w:rsidRPr="00A1009B" w:rsidRDefault="0056679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TGACC</w:t>
            </w:r>
            <w:r w:rsidRPr="00A100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ATCT</w:t>
            </w: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ATGAGATGTCCATGCTGC </w:t>
            </w:r>
          </w:p>
        </w:tc>
        <w:tc>
          <w:tcPr>
            <w:tcW w:w="1749" w:type="dxa"/>
            <w:vAlign w:val="center"/>
          </w:tcPr>
          <w:p w14:paraId="0AD27744" w14:textId="419E337E" w:rsidR="00566799" w:rsidRPr="006F12E0" w:rsidRDefault="00566799" w:rsidP="0001293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F12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lII</w:t>
            </w:r>
          </w:p>
        </w:tc>
      </w:tr>
      <w:tr w:rsidR="00566799" w:rsidRPr="00A1009B" w14:paraId="75401E59" w14:textId="77777777" w:rsidTr="00545F4D">
        <w:tc>
          <w:tcPr>
            <w:tcW w:w="1951" w:type="dxa"/>
            <w:gridSpan w:val="2"/>
            <w:vMerge/>
            <w:tcBorders>
              <w:bottom w:val="single" w:sz="8" w:space="0" w:color="auto"/>
            </w:tcBorders>
          </w:tcPr>
          <w:p w14:paraId="61903B9A" w14:textId="77777777" w:rsidR="00566799" w:rsidRPr="00A1009B" w:rsidRDefault="00566799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820" w:type="dxa"/>
            <w:gridSpan w:val="2"/>
            <w:tcBorders>
              <w:bottom w:val="single" w:sz="8" w:space="0" w:color="auto"/>
            </w:tcBorders>
          </w:tcPr>
          <w:p w14:paraId="754B6759" w14:textId="07F3A350" w:rsidR="00566799" w:rsidRPr="00A1009B" w:rsidRDefault="0056679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CGG</w:t>
            </w:r>
            <w:r w:rsidRPr="00A100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GTACC</w:t>
            </w: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TTGAAACTCTTCACTTCG </w:t>
            </w:r>
          </w:p>
        </w:tc>
        <w:tc>
          <w:tcPr>
            <w:tcW w:w="1749" w:type="dxa"/>
            <w:tcBorders>
              <w:bottom w:val="single" w:sz="8" w:space="0" w:color="auto"/>
            </w:tcBorders>
            <w:vAlign w:val="center"/>
          </w:tcPr>
          <w:p w14:paraId="68C8AA74" w14:textId="6D2A302E" w:rsidR="00566799" w:rsidRPr="006F12E0" w:rsidRDefault="00566799" w:rsidP="0001293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F12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pnI</w:t>
            </w:r>
          </w:p>
        </w:tc>
      </w:tr>
      <w:tr w:rsidR="00C360D0" w:rsidRPr="00A1009B" w14:paraId="69BC23C8" w14:textId="77777777" w:rsidTr="00545F4D">
        <w:tc>
          <w:tcPr>
            <w:tcW w:w="8520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21202870" w14:textId="39E1C710" w:rsidR="00C360D0" w:rsidRPr="00A1009B" w:rsidRDefault="00C360D0" w:rsidP="00C360D0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009B">
              <w:rPr>
                <w:rFonts w:ascii="Times New Roman" w:hAnsi="Times New Roman" w:cs="Times New Roman"/>
                <w:b/>
                <w:lang w:val="en-GB"/>
              </w:rPr>
              <w:t xml:space="preserve">Primers used in </w:t>
            </w:r>
            <w:r w:rsidR="0014613D" w:rsidRPr="00A1009B">
              <w:rPr>
                <w:rFonts w:ascii="Times New Roman" w:hAnsi="Times New Roman" w:cs="Times New Roman"/>
                <w:b/>
                <w:lang w:val="en-GB"/>
              </w:rPr>
              <w:t xml:space="preserve">conventional </w:t>
            </w:r>
            <w:r w:rsidRPr="00A1009B">
              <w:rPr>
                <w:rFonts w:ascii="Times New Roman" w:hAnsi="Times New Roman" w:cs="Times New Roman"/>
                <w:b/>
                <w:lang w:val="en-GB"/>
              </w:rPr>
              <w:t>PCR</w:t>
            </w:r>
          </w:p>
        </w:tc>
      </w:tr>
      <w:tr w:rsidR="00C360D0" w:rsidRPr="00A1009B" w14:paraId="1D1D5FC6" w14:textId="77777777" w:rsidTr="00545F4D">
        <w:tc>
          <w:tcPr>
            <w:tcW w:w="195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E68094" w14:textId="1D8C8D26" w:rsidR="00C360D0" w:rsidRPr="00A1009B" w:rsidRDefault="00C360D0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009B">
              <w:rPr>
                <w:rFonts w:ascii="Times New Roman" w:hAnsi="Times New Roman" w:cs="Times New Roman"/>
                <w:b/>
                <w:lang w:val="en-GB"/>
              </w:rPr>
              <w:t>Name</w:t>
            </w:r>
          </w:p>
        </w:tc>
        <w:tc>
          <w:tcPr>
            <w:tcW w:w="6569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E4A1BB" w14:textId="340F9B0F" w:rsidR="00C360D0" w:rsidRPr="00A1009B" w:rsidRDefault="00C360D0" w:rsidP="00C360D0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b/>
                <w:lang w:val="en-GB"/>
              </w:rPr>
              <w:t>Sequence (5’-3’)</w:t>
            </w:r>
          </w:p>
        </w:tc>
      </w:tr>
      <w:tr w:rsidR="00AF6EB2" w:rsidRPr="00A1009B" w14:paraId="3BD120AF" w14:textId="77777777" w:rsidTr="00545F4D">
        <w:tc>
          <w:tcPr>
            <w:tcW w:w="1951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55AA1A49" w14:textId="58372563" w:rsidR="00AF6EB2" w:rsidRPr="00A1009B" w:rsidRDefault="00AF6EB2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gramStart"/>
            <w:r w:rsidRPr="00A100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qsR</w:t>
            </w:r>
            <w:proofErr w:type="gramEnd"/>
            <w:r w:rsidRPr="00A100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oriV pXF20</w:t>
            </w:r>
          </w:p>
        </w:tc>
        <w:tc>
          <w:tcPr>
            <w:tcW w:w="6569" w:type="dxa"/>
            <w:gridSpan w:val="3"/>
            <w:tcBorders>
              <w:top w:val="single" w:sz="8" w:space="0" w:color="auto"/>
            </w:tcBorders>
            <w:vAlign w:val="center"/>
          </w:tcPr>
          <w:p w14:paraId="79BF529C" w14:textId="626B7107" w:rsidR="00AF6EB2" w:rsidRPr="00A1009B" w:rsidRDefault="00AF6EB2" w:rsidP="00C360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GAGAAAGGCACACCCCACTA</w:t>
            </w:r>
          </w:p>
        </w:tc>
      </w:tr>
      <w:tr w:rsidR="00AF6EB2" w:rsidRPr="00A1009B" w14:paraId="6E0A7E02" w14:textId="77777777" w:rsidTr="00545F4D">
        <w:tc>
          <w:tcPr>
            <w:tcW w:w="1951" w:type="dxa"/>
            <w:gridSpan w:val="2"/>
            <w:vMerge/>
            <w:vAlign w:val="center"/>
          </w:tcPr>
          <w:p w14:paraId="6F1DE049" w14:textId="77777777" w:rsidR="00AF6EB2" w:rsidRPr="00A1009B" w:rsidRDefault="00AF6E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69" w:type="dxa"/>
            <w:gridSpan w:val="3"/>
            <w:vAlign w:val="center"/>
          </w:tcPr>
          <w:p w14:paraId="68325597" w14:textId="09083D4B" w:rsidR="00AF6EB2" w:rsidRPr="00A1009B" w:rsidRDefault="00AF6EB2" w:rsidP="00C360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CGCAGCATCCTCATGTACC</w:t>
            </w:r>
          </w:p>
        </w:tc>
      </w:tr>
      <w:tr w:rsidR="00C360D0" w:rsidRPr="00A1009B" w14:paraId="643943F1" w14:textId="77777777" w:rsidTr="00545F4D">
        <w:tc>
          <w:tcPr>
            <w:tcW w:w="1951" w:type="dxa"/>
            <w:gridSpan w:val="2"/>
            <w:vAlign w:val="center"/>
          </w:tcPr>
          <w:p w14:paraId="664192F1" w14:textId="7B58F0E0" w:rsidR="00C360D0" w:rsidRPr="00A1009B" w:rsidRDefault="00AF6E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T 31 – Forward</w:t>
            </w:r>
          </w:p>
        </w:tc>
        <w:tc>
          <w:tcPr>
            <w:tcW w:w="6569" w:type="dxa"/>
            <w:gridSpan w:val="3"/>
            <w:vAlign w:val="center"/>
          </w:tcPr>
          <w:p w14:paraId="7CAF1804" w14:textId="7C867A7D" w:rsidR="00C360D0" w:rsidRPr="00A1009B" w:rsidRDefault="00AF6EB2" w:rsidP="00C360D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GTTAATTTTCGAAGTGATTCGA</w:t>
            </w:r>
          </w:p>
        </w:tc>
      </w:tr>
      <w:tr w:rsidR="00C360D0" w:rsidRPr="00A1009B" w14:paraId="257A19A9" w14:textId="77777777" w:rsidTr="00545F4D">
        <w:tc>
          <w:tcPr>
            <w:tcW w:w="1951" w:type="dxa"/>
            <w:gridSpan w:val="2"/>
            <w:tcBorders>
              <w:bottom w:val="single" w:sz="8" w:space="0" w:color="auto"/>
            </w:tcBorders>
            <w:vAlign w:val="center"/>
          </w:tcPr>
          <w:p w14:paraId="6501BEC6" w14:textId="39FCBC73" w:rsidR="00C360D0" w:rsidRPr="00A1009B" w:rsidRDefault="00AF6E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T 33 – Reverse</w:t>
            </w:r>
          </w:p>
        </w:tc>
        <w:tc>
          <w:tcPr>
            <w:tcW w:w="6569" w:type="dxa"/>
            <w:gridSpan w:val="3"/>
            <w:tcBorders>
              <w:bottom w:val="single" w:sz="8" w:space="0" w:color="auto"/>
            </w:tcBorders>
            <w:vAlign w:val="center"/>
          </w:tcPr>
          <w:p w14:paraId="0F009C55" w14:textId="538BE0C4" w:rsidR="00C360D0" w:rsidRPr="00A1009B" w:rsidRDefault="00AF6EB2" w:rsidP="00C360D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CCATTCGTATCCCGGTG</w:t>
            </w:r>
          </w:p>
        </w:tc>
      </w:tr>
      <w:tr w:rsidR="004941E4" w:rsidRPr="00A1009B" w14:paraId="20BC3A6E" w14:textId="77777777" w:rsidTr="00545F4D">
        <w:tc>
          <w:tcPr>
            <w:tcW w:w="8520" w:type="dxa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4F6401" w14:textId="50B662A7" w:rsidR="004941E4" w:rsidRPr="00A1009B" w:rsidRDefault="004941E4" w:rsidP="00C360D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1009B">
              <w:rPr>
                <w:rFonts w:ascii="Times New Roman" w:hAnsi="Times New Roman" w:cs="Times New Roman"/>
                <w:b/>
                <w:lang w:val="en-GB"/>
              </w:rPr>
              <w:t>Primers used in qPCR</w:t>
            </w:r>
          </w:p>
        </w:tc>
      </w:tr>
      <w:tr w:rsidR="004941E4" w:rsidRPr="00A1009B" w14:paraId="0DC09B39" w14:textId="77777777" w:rsidTr="00545F4D">
        <w:tc>
          <w:tcPr>
            <w:tcW w:w="18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F3BAF1" w14:textId="7FF386F1" w:rsidR="004941E4" w:rsidRPr="00A1009B" w:rsidRDefault="004941E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009B">
              <w:rPr>
                <w:rFonts w:ascii="Times New Roman" w:hAnsi="Times New Roman" w:cs="Times New Roman"/>
                <w:b/>
                <w:lang w:val="en-GB"/>
              </w:rPr>
              <w:t>LBI gene ID</w:t>
            </w:r>
            <w:r w:rsidRPr="00A1009B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2D610C" w14:textId="73E32290" w:rsidR="004941E4" w:rsidRPr="00A1009B" w:rsidRDefault="004941E4" w:rsidP="00C360D0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009B">
              <w:rPr>
                <w:rFonts w:ascii="Times New Roman" w:hAnsi="Times New Roman" w:cs="Times New Roman"/>
                <w:b/>
                <w:lang w:val="en-GB"/>
              </w:rPr>
              <w:t>Gene</w:t>
            </w:r>
          </w:p>
        </w:tc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F0C168" w14:textId="0AEBE4EC" w:rsidR="004941E4" w:rsidRPr="00A1009B" w:rsidRDefault="004941E4" w:rsidP="00C360D0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009B">
              <w:rPr>
                <w:rFonts w:ascii="Times New Roman" w:hAnsi="Times New Roman" w:cs="Times New Roman"/>
                <w:b/>
                <w:lang w:val="en-GB"/>
              </w:rPr>
              <w:t>Sequence (5’-3’)</w:t>
            </w:r>
          </w:p>
        </w:tc>
        <w:tc>
          <w:tcPr>
            <w:tcW w:w="17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577217" w14:textId="6BB1E944" w:rsidR="004941E4" w:rsidRPr="00A1009B" w:rsidRDefault="004941E4" w:rsidP="004941E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1009B">
              <w:rPr>
                <w:rFonts w:ascii="Times New Roman" w:hAnsi="Times New Roman" w:cs="Times New Roman"/>
                <w:b/>
                <w:lang w:val="en-GB"/>
              </w:rPr>
              <w:t>Amplicon (bp)</w:t>
            </w:r>
          </w:p>
        </w:tc>
      </w:tr>
      <w:tr w:rsidR="009F6838" w:rsidRPr="00A1009B" w14:paraId="059CD493" w14:textId="77777777" w:rsidTr="00545F4D">
        <w:tc>
          <w:tcPr>
            <w:tcW w:w="1809" w:type="dxa"/>
            <w:vMerge w:val="restart"/>
            <w:tcBorders>
              <w:top w:val="single" w:sz="8" w:space="0" w:color="auto"/>
            </w:tcBorders>
            <w:vAlign w:val="center"/>
          </w:tcPr>
          <w:p w14:paraId="1BED9155" w14:textId="722BB7C8" w:rsidR="009F6838" w:rsidRPr="00A1009B" w:rsidRDefault="009F68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FrrnaA16S-1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03ED229B" w14:textId="6E36D508" w:rsidR="009F6838" w:rsidRPr="00A1009B" w:rsidRDefault="009F6838" w:rsidP="00C360D0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XFrRNA</w:t>
            </w:r>
          </w:p>
        </w:tc>
        <w:tc>
          <w:tcPr>
            <w:tcW w:w="3828" w:type="dxa"/>
            <w:tcBorders>
              <w:top w:val="single" w:sz="8" w:space="0" w:color="auto"/>
            </w:tcBorders>
            <w:vAlign w:val="center"/>
          </w:tcPr>
          <w:p w14:paraId="3B5534AE" w14:textId="78AAA5B9" w:rsidR="009F6838" w:rsidRPr="00A1009B" w:rsidRDefault="009F6838" w:rsidP="00C360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GCGGAATTCCTGGTGTAGCA</w:t>
            </w:r>
          </w:p>
        </w:tc>
        <w:tc>
          <w:tcPr>
            <w:tcW w:w="1749" w:type="dxa"/>
            <w:vMerge w:val="restart"/>
            <w:tcBorders>
              <w:top w:val="single" w:sz="8" w:space="0" w:color="auto"/>
            </w:tcBorders>
            <w:vAlign w:val="center"/>
          </w:tcPr>
          <w:p w14:paraId="4ED2BCAB" w14:textId="7EA77335" w:rsidR="009F6838" w:rsidRPr="00A1009B" w:rsidRDefault="009F6838" w:rsidP="009F6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</w:tr>
      <w:tr w:rsidR="009F6838" w:rsidRPr="00A1009B" w14:paraId="5A1A1167" w14:textId="77777777" w:rsidTr="00545F4D">
        <w:tc>
          <w:tcPr>
            <w:tcW w:w="1809" w:type="dxa"/>
            <w:vMerge/>
            <w:vAlign w:val="center"/>
          </w:tcPr>
          <w:p w14:paraId="59FBB85F" w14:textId="5047585E" w:rsidR="009F6838" w:rsidRPr="00A1009B" w:rsidRDefault="009F68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28DD0548" w14:textId="77777777" w:rsidR="009F6838" w:rsidRPr="00A1009B" w:rsidRDefault="009F6838" w:rsidP="00C360D0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42205CCB" w14:textId="422A965D" w:rsidR="009F6838" w:rsidRPr="00A1009B" w:rsidRDefault="009F6838" w:rsidP="00C360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GCTTTCGTGCCTCAGTGTCA</w:t>
            </w:r>
          </w:p>
        </w:tc>
        <w:tc>
          <w:tcPr>
            <w:tcW w:w="1749" w:type="dxa"/>
            <w:vMerge/>
            <w:vAlign w:val="center"/>
          </w:tcPr>
          <w:p w14:paraId="6E94B614" w14:textId="77777777" w:rsidR="009F6838" w:rsidRPr="00A1009B" w:rsidRDefault="009F6838" w:rsidP="009F6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F6838" w:rsidRPr="00A1009B" w14:paraId="4490FF1C" w14:textId="77777777" w:rsidTr="00545F4D">
        <w:tc>
          <w:tcPr>
            <w:tcW w:w="1809" w:type="dxa"/>
            <w:vMerge w:val="restart"/>
            <w:vAlign w:val="center"/>
          </w:tcPr>
          <w:p w14:paraId="79AEF7E5" w14:textId="11DABD8B" w:rsidR="009F6838" w:rsidRPr="00A1009B" w:rsidRDefault="009F68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XF0656</w:t>
            </w:r>
          </w:p>
        </w:tc>
        <w:tc>
          <w:tcPr>
            <w:tcW w:w="1134" w:type="dxa"/>
            <w:gridSpan w:val="2"/>
            <w:vMerge w:val="restart"/>
            <w:vAlign w:val="center"/>
          </w:tcPr>
          <w:p w14:paraId="486915E9" w14:textId="489787F8" w:rsidR="009F6838" w:rsidRPr="00A1009B" w:rsidRDefault="009F6838" w:rsidP="00C360D0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ltT</w:t>
            </w:r>
          </w:p>
        </w:tc>
        <w:tc>
          <w:tcPr>
            <w:tcW w:w="3828" w:type="dxa"/>
            <w:vAlign w:val="center"/>
          </w:tcPr>
          <w:p w14:paraId="027A6018" w14:textId="17BBD41E" w:rsidR="009F6838" w:rsidRPr="00A1009B" w:rsidRDefault="009F6838" w:rsidP="00C360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GCTTCTGCTGGCACATGGTT</w:t>
            </w:r>
          </w:p>
        </w:tc>
        <w:tc>
          <w:tcPr>
            <w:tcW w:w="1749" w:type="dxa"/>
            <w:vMerge w:val="restart"/>
            <w:vAlign w:val="center"/>
          </w:tcPr>
          <w:p w14:paraId="2BC52108" w14:textId="24445278" w:rsidR="009F6838" w:rsidRPr="00A1009B" w:rsidRDefault="009F6838" w:rsidP="009F6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</w:tr>
      <w:tr w:rsidR="009F6838" w:rsidRPr="00A1009B" w14:paraId="5BAAA75C" w14:textId="77777777" w:rsidTr="00545F4D">
        <w:tc>
          <w:tcPr>
            <w:tcW w:w="1809" w:type="dxa"/>
            <w:vMerge/>
            <w:vAlign w:val="center"/>
          </w:tcPr>
          <w:p w14:paraId="43C56865" w14:textId="61782B9D" w:rsidR="009F6838" w:rsidRPr="00A1009B" w:rsidRDefault="009F68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0742D23F" w14:textId="77777777" w:rsidR="009F6838" w:rsidRPr="00A1009B" w:rsidRDefault="009F6838" w:rsidP="00C360D0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29886F6A" w14:textId="1675E8B7" w:rsidR="009F6838" w:rsidRPr="00A1009B" w:rsidRDefault="009F6838" w:rsidP="00C360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CATCGCAGCAAAGCTGGAA</w:t>
            </w:r>
          </w:p>
        </w:tc>
        <w:tc>
          <w:tcPr>
            <w:tcW w:w="1749" w:type="dxa"/>
            <w:vMerge/>
            <w:vAlign w:val="center"/>
          </w:tcPr>
          <w:p w14:paraId="7226F5A5" w14:textId="77777777" w:rsidR="009F6838" w:rsidRPr="00A1009B" w:rsidRDefault="009F6838" w:rsidP="009F6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6F03" w:rsidRPr="00A1009B" w14:paraId="5908F8F0" w14:textId="77777777" w:rsidTr="00545F4D">
        <w:tc>
          <w:tcPr>
            <w:tcW w:w="1809" w:type="dxa"/>
            <w:vMerge w:val="restart"/>
            <w:vAlign w:val="center"/>
          </w:tcPr>
          <w:p w14:paraId="112F1A33" w14:textId="463EAE0C" w:rsidR="00AE6F03" w:rsidRPr="00A1009B" w:rsidRDefault="00AE6F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XF2490</w:t>
            </w:r>
          </w:p>
        </w:tc>
        <w:tc>
          <w:tcPr>
            <w:tcW w:w="1134" w:type="dxa"/>
            <w:gridSpan w:val="2"/>
            <w:vMerge w:val="restart"/>
            <w:vAlign w:val="center"/>
          </w:tcPr>
          <w:p w14:paraId="570CE2E1" w14:textId="147FB515" w:rsidR="00AE6F03" w:rsidRPr="00A1009B" w:rsidRDefault="00AE6F03" w:rsidP="00C360D0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gramStart"/>
            <w:r w:rsidRPr="00A100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qsR</w:t>
            </w:r>
            <w:proofErr w:type="gramEnd"/>
          </w:p>
        </w:tc>
        <w:tc>
          <w:tcPr>
            <w:tcW w:w="3828" w:type="dxa"/>
            <w:vAlign w:val="center"/>
          </w:tcPr>
          <w:p w14:paraId="2468AF1A" w14:textId="3AAF1053" w:rsidR="00AE6F03" w:rsidRPr="00A1009B" w:rsidRDefault="00AE6F03" w:rsidP="00C360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CTGGCAAGGTCAGGGCTACA</w:t>
            </w:r>
          </w:p>
        </w:tc>
        <w:tc>
          <w:tcPr>
            <w:tcW w:w="1749" w:type="dxa"/>
            <w:vMerge w:val="restart"/>
            <w:vAlign w:val="center"/>
          </w:tcPr>
          <w:p w14:paraId="5F12385C" w14:textId="787A5BDD" w:rsidR="00AE6F03" w:rsidRPr="00A1009B" w:rsidRDefault="00AE6F03" w:rsidP="009F6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</w:tr>
      <w:tr w:rsidR="00AE6F03" w:rsidRPr="00A1009B" w14:paraId="518059DB" w14:textId="77777777" w:rsidTr="00545F4D">
        <w:tc>
          <w:tcPr>
            <w:tcW w:w="1809" w:type="dxa"/>
            <w:vMerge/>
            <w:vAlign w:val="center"/>
          </w:tcPr>
          <w:p w14:paraId="6959ABEE" w14:textId="2B2D0C80" w:rsidR="00AE6F03" w:rsidRPr="00A1009B" w:rsidRDefault="00AE6F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3025BD14" w14:textId="77777777" w:rsidR="00AE6F03" w:rsidRPr="00A1009B" w:rsidRDefault="00AE6F03" w:rsidP="00C360D0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32D36628" w14:textId="793EC78D" w:rsidR="00AE6F03" w:rsidRPr="00A1009B" w:rsidRDefault="00AE6F03" w:rsidP="00C360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GACGTGAGCGCCAAGACAA</w:t>
            </w:r>
          </w:p>
        </w:tc>
        <w:tc>
          <w:tcPr>
            <w:tcW w:w="1749" w:type="dxa"/>
            <w:vMerge/>
            <w:vAlign w:val="center"/>
          </w:tcPr>
          <w:p w14:paraId="7302E7B7" w14:textId="77777777" w:rsidR="00AE6F03" w:rsidRPr="00A1009B" w:rsidRDefault="00AE6F03" w:rsidP="009F6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F6838" w:rsidRPr="00A1009B" w14:paraId="3C8436EA" w14:textId="77777777" w:rsidTr="00545F4D">
        <w:tc>
          <w:tcPr>
            <w:tcW w:w="1809" w:type="dxa"/>
            <w:vMerge w:val="restart"/>
            <w:vAlign w:val="center"/>
          </w:tcPr>
          <w:p w14:paraId="4D193A4D" w14:textId="76334F02" w:rsidR="009F6838" w:rsidRPr="00A1009B" w:rsidRDefault="009F68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F2491</w:t>
            </w:r>
          </w:p>
        </w:tc>
        <w:tc>
          <w:tcPr>
            <w:tcW w:w="1134" w:type="dxa"/>
            <w:gridSpan w:val="2"/>
            <w:vMerge w:val="restart"/>
            <w:vAlign w:val="center"/>
          </w:tcPr>
          <w:p w14:paraId="5BDE8CD0" w14:textId="02529397" w:rsidR="009F6838" w:rsidRPr="00A1009B" w:rsidRDefault="009F6838" w:rsidP="00C360D0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gramStart"/>
            <w:r w:rsidRPr="00A100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qsA</w:t>
            </w:r>
            <w:proofErr w:type="gramEnd"/>
          </w:p>
        </w:tc>
        <w:tc>
          <w:tcPr>
            <w:tcW w:w="3828" w:type="dxa"/>
            <w:vAlign w:val="center"/>
          </w:tcPr>
          <w:p w14:paraId="03CCF689" w14:textId="46A0E86D" w:rsidR="009F6838" w:rsidRPr="00A1009B" w:rsidRDefault="009F6838" w:rsidP="00C360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CCAAGATACGCCGGAAGCT</w:t>
            </w:r>
          </w:p>
        </w:tc>
        <w:tc>
          <w:tcPr>
            <w:tcW w:w="1749" w:type="dxa"/>
            <w:vMerge w:val="restart"/>
            <w:vAlign w:val="center"/>
          </w:tcPr>
          <w:p w14:paraId="691A999E" w14:textId="78FBAABE" w:rsidR="009F6838" w:rsidRPr="00A1009B" w:rsidRDefault="009F6838" w:rsidP="009F6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</w:tr>
      <w:tr w:rsidR="009F6838" w:rsidRPr="00A1009B" w14:paraId="090C8714" w14:textId="77777777" w:rsidTr="00545F4D">
        <w:tc>
          <w:tcPr>
            <w:tcW w:w="1809" w:type="dxa"/>
            <w:vMerge/>
            <w:vAlign w:val="center"/>
          </w:tcPr>
          <w:p w14:paraId="4511F03F" w14:textId="131164AB" w:rsidR="009F6838" w:rsidRPr="00A1009B" w:rsidRDefault="009F68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5C3A710F" w14:textId="77777777" w:rsidR="009F6838" w:rsidRPr="00A1009B" w:rsidRDefault="009F6838" w:rsidP="00C360D0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491033ED" w14:textId="38BB25D7" w:rsidR="009F6838" w:rsidRPr="00A1009B" w:rsidRDefault="009F6838" w:rsidP="00C360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AACACCACCACCGAACAGTTC</w:t>
            </w:r>
          </w:p>
        </w:tc>
        <w:tc>
          <w:tcPr>
            <w:tcW w:w="1749" w:type="dxa"/>
            <w:vMerge/>
            <w:vAlign w:val="center"/>
          </w:tcPr>
          <w:p w14:paraId="0DA4DF05" w14:textId="77777777" w:rsidR="009F6838" w:rsidRPr="00A1009B" w:rsidRDefault="009F6838" w:rsidP="009F6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6F03" w:rsidRPr="00A1009B" w14:paraId="603C89CA" w14:textId="77777777" w:rsidTr="00545F4D">
        <w:tc>
          <w:tcPr>
            <w:tcW w:w="1809" w:type="dxa"/>
            <w:vMerge w:val="restart"/>
            <w:vAlign w:val="center"/>
          </w:tcPr>
          <w:p w14:paraId="3039177B" w14:textId="5ADA9905" w:rsidR="00AE6F03" w:rsidRPr="00A1009B" w:rsidRDefault="00AE6F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XF1792</w:t>
            </w:r>
          </w:p>
        </w:tc>
        <w:tc>
          <w:tcPr>
            <w:tcW w:w="1134" w:type="dxa"/>
            <w:gridSpan w:val="2"/>
            <w:vMerge w:val="restart"/>
            <w:vAlign w:val="center"/>
          </w:tcPr>
          <w:p w14:paraId="1946A82C" w14:textId="34F4BABC" w:rsidR="00AE6F03" w:rsidRPr="00A1009B" w:rsidRDefault="00AE6F03" w:rsidP="00C360D0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gramStart"/>
            <w:r w:rsidRPr="00A100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ilA</w:t>
            </w:r>
            <w:proofErr w:type="gramEnd"/>
          </w:p>
        </w:tc>
        <w:tc>
          <w:tcPr>
            <w:tcW w:w="3828" w:type="dxa"/>
            <w:vAlign w:val="center"/>
          </w:tcPr>
          <w:p w14:paraId="46AE5555" w14:textId="2CCAB6DE" w:rsidR="00AE6F03" w:rsidRPr="00A1009B" w:rsidRDefault="00AE6F03" w:rsidP="00C360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TGGACGGCGACACGTACAT</w:t>
            </w:r>
          </w:p>
        </w:tc>
        <w:tc>
          <w:tcPr>
            <w:tcW w:w="1749" w:type="dxa"/>
            <w:vMerge w:val="restart"/>
            <w:vAlign w:val="center"/>
          </w:tcPr>
          <w:p w14:paraId="290C844F" w14:textId="50C88A44" w:rsidR="00AE6F03" w:rsidRPr="00A1009B" w:rsidRDefault="00AE6F03" w:rsidP="009F6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</w:t>
            </w:r>
          </w:p>
        </w:tc>
      </w:tr>
      <w:tr w:rsidR="00AE6F03" w:rsidRPr="00A1009B" w14:paraId="5F567656" w14:textId="77777777" w:rsidTr="00545F4D">
        <w:tc>
          <w:tcPr>
            <w:tcW w:w="1809" w:type="dxa"/>
            <w:vMerge/>
            <w:vAlign w:val="center"/>
          </w:tcPr>
          <w:p w14:paraId="67865329" w14:textId="751EC8A4" w:rsidR="00AE6F03" w:rsidRPr="00A1009B" w:rsidRDefault="00AE6F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27314295" w14:textId="77777777" w:rsidR="00AE6F03" w:rsidRPr="00A1009B" w:rsidRDefault="00AE6F03" w:rsidP="00C360D0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27D41D2E" w14:textId="68BDB4A8" w:rsidR="00AE6F03" w:rsidRPr="00A1009B" w:rsidRDefault="00AE6F03" w:rsidP="00C360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GGGTCGCGAATGACCTCATA</w:t>
            </w:r>
          </w:p>
        </w:tc>
        <w:tc>
          <w:tcPr>
            <w:tcW w:w="1749" w:type="dxa"/>
            <w:vMerge/>
            <w:vAlign w:val="center"/>
          </w:tcPr>
          <w:p w14:paraId="0F703964" w14:textId="77777777" w:rsidR="00AE6F03" w:rsidRPr="00A1009B" w:rsidRDefault="00AE6F03" w:rsidP="009F6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6F03" w:rsidRPr="00A1009B" w14:paraId="1ECD2AB4" w14:textId="77777777" w:rsidTr="00545F4D">
        <w:tc>
          <w:tcPr>
            <w:tcW w:w="1809" w:type="dxa"/>
            <w:vMerge w:val="restart"/>
            <w:vAlign w:val="center"/>
          </w:tcPr>
          <w:p w14:paraId="11DBC371" w14:textId="0F2D4968" w:rsidR="00AE6F03" w:rsidRPr="00A1009B" w:rsidRDefault="00AE6F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XF0372</w:t>
            </w:r>
          </w:p>
        </w:tc>
        <w:tc>
          <w:tcPr>
            <w:tcW w:w="1134" w:type="dxa"/>
            <w:gridSpan w:val="2"/>
            <w:vMerge w:val="restart"/>
            <w:vAlign w:val="center"/>
          </w:tcPr>
          <w:p w14:paraId="36E57076" w14:textId="2BAC7E97" w:rsidR="00AE6F03" w:rsidRPr="00A1009B" w:rsidRDefault="00AE6F03" w:rsidP="00C360D0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gramStart"/>
            <w:r w:rsidRPr="00A100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ilP</w:t>
            </w:r>
            <w:proofErr w:type="gramEnd"/>
          </w:p>
        </w:tc>
        <w:tc>
          <w:tcPr>
            <w:tcW w:w="3828" w:type="dxa"/>
            <w:vAlign w:val="center"/>
          </w:tcPr>
          <w:p w14:paraId="1B18315E" w14:textId="656DE05D" w:rsidR="00AE6F03" w:rsidRPr="00A1009B" w:rsidRDefault="00AE6F03" w:rsidP="00C360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GTATTCTGCGCAGGGAATGC</w:t>
            </w:r>
          </w:p>
        </w:tc>
        <w:tc>
          <w:tcPr>
            <w:tcW w:w="1749" w:type="dxa"/>
            <w:vMerge w:val="restart"/>
            <w:vAlign w:val="center"/>
          </w:tcPr>
          <w:p w14:paraId="0A2A961A" w14:textId="05439F98" w:rsidR="00AE6F03" w:rsidRPr="00A1009B" w:rsidRDefault="00AE6F03" w:rsidP="009F6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</w:t>
            </w:r>
          </w:p>
        </w:tc>
      </w:tr>
      <w:tr w:rsidR="00AE6F03" w:rsidRPr="00A1009B" w14:paraId="31AD836B" w14:textId="77777777" w:rsidTr="00545F4D">
        <w:tc>
          <w:tcPr>
            <w:tcW w:w="1809" w:type="dxa"/>
            <w:vMerge/>
            <w:vAlign w:val="center"/>
          </w:tcPr>
          <w:p w14:paraId="27EC7CCB" w14:textId="3BD17EEE" w:rsidR="00AE6F03" w:rsidRPr="00A1009B" w:rsidRDefault="00AE6F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367C2E12" w14:textId="77777777" w:rsidR="00AE6F03" w:rsidRPr="00A1009B" w:rsidRDefault="00AE6F03" w:rsidP="00C360D0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55003677" w14:textId="48D09727" w:rsidR="00AE6F03" w:rsidRPr="00A1009B" w:rsidRDefault="00AE6F03" w:rsidP="00C360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TTCCAGCGGCTCCTTACGT</w:t>
            </w:r>
          </w:p>
        </w:tc>
        <w:tc>
          <w:tcPr>
            <w:tcW w:w="1749" w:type="dxa"/>
            <w:vMerge/>
            <w:vAlign w:val="center"/>
          </w:tcPr>
          <w:p w14:paraId="0436497A" w14:textId="77777777" w:rsidR="00AE6F03" w:rsidRPr="00A1009B" w:rsidRDefault="00AE6F03" w:rsidP="009F6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6F03" w:rsidRPr="00A1009B" w14:paraId="6C92C538" w14:textId="77777777" w:rsidTr="00545F4D">
        <w:tc>
          <w:tcPr>
            <w:tcW w:w="1809" w:type="dxa"/>
            <w:vMerge w:val="restart"/>
            <w:vAlign w:val="center"/>
          </w:tcPr>
          <w:p w14:paraId="02352798" w14:textId="5765E688" w:rsidR="00AE6F03" w:rsidRPr="00A1009B" w:rsidRDefault="00AE6F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XF2546</w:t>
            </w:r>
          </w:p>
        </w:tc>
        <w:tc>
          <w:tcPr>
            <w:tcW w:w="1134" w:type="dxa"/>
            <w:gridSpan w:val="2"/>
            <w:vMerge w:val="restart"/>
            <w:vAlign w:val="center"/>
          </w:tcPr>
          <w:p w14:paraId="4C3CA193" w14:textId="13812B7E" w:rsidR="00AE6F03" w:rsidRPr="00A1009B" w:rsidRDefault="00AE6F03" w:rsidP="00C360D0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gramStart"/>
            <w:r w:rsidRPr="00A100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ilS</w:t>
            </w:r>
            <w:proofErr w:type="gramEnd"/>
          </w:p>
        </w:tc>
        <w:tc>
          <w:tcPr>
            <w:tcW w:w="3828" w:type="dxa"/>
            <w:vAlign w:val="center"/>
          </w:tcPr>
          <w:p w14:paraId="4D0F5673" w14:textId="1A30C08C" w:rsidR="00AE6F03" w:rsidRPr="00A1009B" w:rsidRDefault="00AE6F03" w:rsidP="00C360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TGCCGAATCGTTGACTTTGTT</w:t>
            </w:r>
          </w:p>
        </w:tc>
        <w:tc>
          <w:tcPr>
            <w:tcW w:w="1749" w:type="dxa"/>
            <w:vMerge w:val="restart"/>
            <w:vAlign w:val="center"/>
          </w:tcPr>
          <w:p w14:paraId="607466A6" w14:textId="0BFFD08A" w:rsidR="00AE6F03" w:rsidRPr="00A1009B" w:rsidRDefault="00AE6F03" w:rsidP="009F6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</w:tr>
      <w:tr w:rsidR="00AE6F03" w:rsidRPr="00A1009B" w14:paraId="1F8A8D20" w14:textId="77777777" w:rsidTr="00545F4D">
        <w:tc>
          <w:tcPr>
            <w:tcW w:w="1809" w:type="dxa"/>
            <w:vMerge/>
            <w:vAlign w:val="center"/>
          </w:tcPr>
          <w:p w14:paraId="16188A1D" w14:textId="7434F6E1" w:rsidR="00AE6F03" w:rsidRPr="00A1009B" w:rsidRDefault="00AE6F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46773534" w14:textId="77777777" w:rsidR="00AE6F03" w:rsidRPr="00A1009B" w:rsidRDefault="00AE6F03" w:rsidP="00C360D0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6640EE58" w14:textId="77B5941B" w:rsidR="00AE6F03" w:rsidRPr="00A1009B" w:rsidRDefault="00AE6F03" w:rsidP="00C360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</w:t>
            </w:r>
            <w:r w:rsidRPr="00A100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GAGCTGCGATGCATGTTTGA</w:t>
            </w:r>
          </w:p>
        </w:tc>
        <w:tc>
          <w:tcPr>
            <w:tcW w:w="1749" w:type="dxa"/>
            <w:vMerge/>
            <w:vAlign w:val="center"/>
          </w:tcPr>
          <w:p w14:paraId="640499BB" w14:textId="77777777" w:rsidR="00AE6F03" w:rsidRPr="00A1009B" w:rsidRDefault="00AE6F03" w:rsidP="009F6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6F03" w:rsidRPr="00A1009B" w14:paraId="7F1E5FBB" w14:textId="77777777" w:rsidTr="00545F4D">
        <w:tc>
          <w:tcPr>
            <w:tcW w:w="1809" w:type="dxa"/>
            <w:vMerge w:val="restart"/>
            <w:vAlign w:val="center"/>
          </w:tcPr>
          <w:p w14:paraId="4CB268E7" w14:textId="7B49E1BE" w:rsidR="00AE6F03" w:rsidRPr="00A1009B" w:rsidRDefault="00AE6F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XF0083</w:t>
            </w:r>
          </w:p>
        </w:tc>
        <w:tc>
          <w:tcPr>
            <w:tcW w:w="1134" w:type="dxa"/>
            <w:gridSpan w:val="2"/>
            <w:vMerge w:val="restart"/>
            <w:vAlign w:val="center"/>
          </w:tcPr>
          <w:p w14:paraId="736F41C7" w14:textId="5D6E42EF" w:rsidR="00AE6F03" w:rsidRPr="00A1009B" w:rsidRDefault="00AE6F03" w:rsidP="00C360D0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gramStart"/>
            <w:r w:rsidRPr="00A100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imA</w:t>
            </w:r>
            <w:proofErr w:type="gramEnd"/>
          </w:p>
        </w:tc>
        <w:tc>
          <w:tcPr>
            <w:tcW w:w="3828" w:type="dxa"/>
            <w:vAlign w:val="center"/>
          </w:tcPr>
          <w:p w14:paraId="0E3B63A9" w14:textId="5788E6F6" w:rsidR="00AE6F03" w:rsidRPr="00A1009B" w:rsidRDefault="00AE6F03" w:rsidP="00C360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AGCTCGTACACCGTTCACCAT</w:t>
            </w:r>
          </w:p>
        </w:tc>
        <w:tc>
          <w:tcPr>
            <w:tcW w:w="1749" w:type="dxa"/>
            <w:vMerge w:val="restart"/>
            <w:vAlign w:val="center"/>
          </w:tcPr>
          <w:p w14:paraId="176B0152" w14:textId="71ACECDF" w:rsidR="00AE6F03" w:rsidRPr="00A1009B" w:rsidRDefault="00AE6F03" w:rsidP="009F6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</w:tr>
      <w:tr w:rsidR="00AE6F03" w:rsidRPr="00A1009B" w14:paraId="02378341" w14:textId="77777777" w:rsidTr="00545F4D">
        <w:tc>
          <w:tcPr>
            <w:tcW w:w="1809" w:type="dxa"/>
            <w:vMerge/>
            <w:vAlign w:val="center"/>
          </w:tcPr>
          <w:p w14:paraId="1D6CDA55" w14:textId="77777777" w:rsidR="00AE6F03" w:rsidRPr="00A1009B" w:rsidRDefault="00AE6F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7400BB87" w14:textId="77777777" w:rsidR="00AE6F03" w:rsidRPr="00A1009B" w:rsidRDefault="00AE6F03" w:rsidP="00C360D0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5B272347" w14:textId="1CFEAFDA" w:rsidR="00AE6F03" w:rsidRPr="00A1009B" w:rsidRDefault="00AE6F03" w:rsidP="00C360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</w:t>
            </w:r>
            <w:r w:rsidRPr="00A100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CTGGGCCTGGCTCAAAATAG</w:t>
            </w:r>
          </w:p>
        </w:tc>
        <w:tc>
          <w:tcPr>
            <w:tcW w:w="1749" w:type="dxa"/>
            <w:vMerge/>
            <w:vAlign w:val="center"/>
          </w:tcPr>
          <w:p w14:paraId="078130BD" w14:textId="77777777" w:rsidR="00AE6F03" w:rsidRPr="00A1009B" w:rsidRDefault="00AE6F03" w:rsidP="009F6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6F03" w:rsidRPr="00A1009B" w14:paraId="4DDCD9C0" w14:textId="77777777" w:rsidTr="00545F4D">
        <w:tc>
          <w:tcPr>
            <w:tcW w:w="1809" w:type="dxa"/>
            <w:vMerge w:val="restart"/>
            <w:vAlign w:val="center"/>
          </w:tcPr>
          <w:p w14:paraId="1098C08C" w14:textId="5C663D45" w:rsidR="00AE6F03" w:rsidRPr="00A1009B" w:rsidRDefault="00AE6F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XF2370</w:t>
            </w:r>
          </w:p>
        </w:tc>
        <w:tc>
          <w:tcPr>
            <w:tcW w:w="1134" w:type="dxa"/>
            <w:gridSpan w:val="2"/>
            <w:vMerge w:val="restart"/>
            <w:vAlign w:val="center"/>
          </w:tcPr>
          <w:p w14:paraId="4F1F6AD0" w14:textId="6A0AB392" w:rsidR="00AE6F03" w:rsidRPr="00A1009B" w:rsidRDefault="00AE6F03" w:rsidP="00C360D0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gramStart"/>
            <w:r w:rsidRPr="00A100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umB</w:t>
            </w:r>
            <w:proofErr w:type="gramEnd"/>
          </w:p>
        </w:tc>
        <w:tc>
          <w:tcPr>
            <w:tcW w:w="3828" w:type="dxa"/>
            <w:vAlign w:val="center"/>
          </w:tcPr>
          <w:p w14:paraId="035190FF" w14:textId="0F76CEB8" w:rsidR="00AE6F03" w:rsidRPr="00A1009B" w:rsidRDefault="00AE6F03" w:rsidP="00C360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</w:t>
            </w:r>
            <w:r w:rsidRPr="00A1009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TTACCGTGACTGGTGCAGTG</w:t>
            </w:r>
          </w:p>
        </w:tc>
        <w:tc>
          <w:tcPr>
            <w:tcW w:w="1749" w:type="dxa"/>
            <w:vMerge w:val="restart"/>
            <w:vAlign w:val="center"/>
          </w:tcPr>
          <w:p w14:paraId="6B343B89" w14:textId="40B926DF" w:rsidR="00AE6F03" w:rsidRPr="00A1009B" w:rsidRDefault="00AE6F03" w:rsidP="009F6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</w:t>
            </w:r>
          </w:p>
        </w:tc>
      </w:tr>
      <w:tr w:rsidR="00AE6F03" w:rsidRPr="00A1009B" w14:paraId="2134AA91" w14:textId="77777777" w:rsidTr="00545F4D">
        <w:tc>
          <w:tcPr>
            <w:tcW w:w="1809" w:type="dxa"/>
            <w:vMerge/>
            <w:vAlign w:val="center"/>
          </w:tcPr>
          <w:p w14:paraId="75A1CE4A" w14:textId="77777777" w:rsidR="00AE6F03" w:rsidRPr="00A1009B" w:rsidRDefault="00AE6F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5B73F69A" w14:textId="77777777" w:rsidR="00AE6F03" w:rsidRPr="00A1009B" w:rsidRDefault="00AE6F03" w:rsidP="00C360D0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0AC84665" w14:textId="13FF35A1" w:rsidR="00AE6F03" w:rsidRPr="00A1009B" w:rsidRDefault="00AE6F03" w:rsidP="00C360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</w:t>
            </w:r>
            <w:r w:rsidRPr="00A1009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AGACTCGCCAGCGTGTTTAT</w:t>
            </w:r>
          </w:p>
        </w:tc>
        <w:tc>
          <w:tcPr>
            <w:tcW w:w="1749" w:type="dxa"/>
            <w:vMerge/>
            <w:vAlign w:val="center"/>
          </w:tcPr>
          <w:p w14:paraId="40413901" w14:textId="77777777" w:rsidR="00AE6F03" w:rsidRPr="00A1009B" w:rsidRDefault="00AE6F03" w:rsidP="009F6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6F03" w:rsidRPr="00A1009B" w14:paraId="0BD703B7" w14:textId="77777777" w:rsidTr="00545F4D">
        <w:tc>
          <w:tcPr>
            <w:tcW w:w="1809" w:type="dxa"/>
            <w:vMerge w:val="restart"/>
            <w:vAlign w:val="center"/>
          </w:tcPr>
          <w:p w14:paraId="731F3352" w14:textId="594954A9" w:rsidR="00AE6F03" w:rsidRPr="00A1009B" w:rsidRDefault="00AE6F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XF0470</w:t>
            </w:r>
          </w:p>
        </w:tc>
        <w:tc>
          <w:tcPr>
            <w:tcW w:w="1134" w:type="dxa"/>
            <w:gridSpan w:val="2"/>
            <w:vMerge w:val="restart"/>
            <w:vAlign w:val="center"/>
          </w:tcPr>
          <w:p w14:paraId="0F00B499" w14:textId="3797E5B2" w:rsidR="00AE6F03" w:rsidRPr="00A1009B" w:rsidRDefault="00AE6F03" w:rsidP="00C360D0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gramStart"/>
            <w:r w:rsidRPr="00A100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al</w:t>
            </w:r>
            <w:proofErr w:type="gramEnd"/>
          </w:p>
        </w:tc>
        <w:tc>
          <w:tcPr>
            <w:tcW w:w="3828" w:type="dxa"/>
            <w:vAlign w:val="center"/>
          </w:tcPr>
          <w:p w14:paraId="291D02F6" w14:textId="3DBAE585" w:rsidR="00AE6F03" w:rsidRPr="00A1009B" w:rsidRDefault="00AE6F03" w:rsidP="00C360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AATTGGCACTGGCCACTATG</w:t>
            </w:r>
          </w:p>
        </w:tc>
        <w:tc>
          <w:tcPr>
            <w:tcW w:w="1749" w:type="dxa"/>
            <w:vMerge w:val="restart"/>
            <w:vAlign w:val="center"/>
          </w:tcPr>
          <w:p w14:paraId="590765BE" w14:textId="4CF0E907" w:rsidR="00AE6F03" w:rsidRPr="00A1009B" w:rsidRDefault="00AE6F03" w:rsidP="009F6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</w:t>
            </w:r>
          </w:p>
        </w:tc>
      </w:tr>
      <w:tr w:rsidR="00AE6F03" w:rsidRPr="00A1009B" w14:paraId="1DEDD6A3" w14:textId="77777777" w:rsidTr="00493B99">
        <w:tc>
          <w:tcPr>
            <w:tcW w:w="1809" w:type="dxa"/>
            <w:vMerge/>
            <w:tcBorders>
              <w:bottom w:val="single" w:sz="18" w:space="0" w:color="auto"/>
            </w:tcBorders>
            <w:vAlign w:val="center"/>
          </w:tcPr>
          <w:p w14:paraId="66AA4ECA" w14:textId="77777777" w:rsidR="00AE6F03" w:rsidRPr="00A1009B" w:rsidRDefault="00AE6F0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4" w:type="dxa"/>
            <w:gridSpan w:val="2"/>
            <w:vMerge/>
            <w:tcBorders>
              <w:bottom w:val="single" w:sz="18" w:space="0" w:color="auto"/>
            </w:tcBorders>
            <w:vAlign w:val="center"/>
          </w:tcPr>
          <w:p w14:paraId="2E9D7885" w14:textId="77777777" w:rsidR="00AE6F03" w:rsidRPr="00A1009B" w:rsidRDefault="00AE6F03" w:rsidP="00C360D0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3828" w:type="dxa"/>
            <w:tcBorders>
              <w:bottom w:val="single" w:sz="18" w:space="0" w:color="auto"/>
            </w:tcBorders>
            <w:vAlign w:val="center"/>
          </w:tcPr>
          <w:p w14:paraId="6A2557B0" w14:textId="023BD898" w:rsidR="00AE6F03" w:rsidRPr="00A1009B" w:rsidRDefault="00AE6F03" w:rsidP="00C360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00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</w:t>
            </w:r>
            <w:r w:rsidRPr="00A100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CACATCATGCGAAGGATCAC</w:t>
            </w:r>
          </w:p>
        </w:tc>
        <w:tc>
          <w:tcPr>
            <w:tcW w:w="1749" w:type="dxa"/>
            <w:vMerge/>
            <w:tcBorders>
              <w:bottom w:val="single" w:sz="18" w:space="0" w:color="auto"/>
            </w:tcBorders>
            <w:vAlign w:val="center"/>
          </w:tcPr>
          <w:p w14:paraId="35A1DED1" w14:textId="77777777" w:rsidR="00AE6F03" w:rsidRPr="00A1009B" w:rsidRDefault="00AE6F03" w:rsidP="009F6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1BF230B1" w14:textId="4DB69E15" w:rsidR="00BE5776" w:rsidRPr="00A1009B" w:rsidRDefault="009F6838" w:rsidP="00251CAA">
      <w:pPr>
        <w:jc w:val="both"/>
        <w:rPr>
          <w:rFonts w:ascii="Times New Roman" w:hAnsi="Times New Roman" w:cs="Times New Roman"/>
          <w:b/>
          <w:lang w:val="en-GB"/>
        </w:rPr>
      </w:pPr>
      <w:r w:rsidRPr="00A1009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A1009B">
        <w:rPr>
          <w:rFonts w:ascii="Times New Roman" w:hAnsi="Times New Roman" w:cs="Times New Roman"/>
          <w:sz w:val="20"/>
          <w:szCs w:val="20"/>
          <w:lang w:val="en-GB"/>
        </w:rPr>
        <w:t>http://aeg.lbi.ic.unicamp.br/xf/</w:t>
      </w:r>
      <w:proofErr w:type="gramStart"/>
      <w:r w:rsidR="002059F2" w:rsidRPr="00A1009B">
        <w:rPr>
          <w:rFonts w:ascii="Times New Roman" w:hAnsi="Times New Roman" w:cs="Times New Roman"/>
          <w:sz w:val="20"/>
          <w:szCs w:val="20"/>
          <w:lang w:val="en-GB"/>
        </w:rPr>
        <w:t>;</w:t>
      </w:r>
      <w:proofErr w:type="gramEnd"/>
      <w:r w:rsidR="002059F2" w:rsidRPr="00A1009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402F0" w:rsidRPr="00A1009B">
        <w:rPr>
          <w:rFonts w:ascii="Times New Roman" w:hAnsi="Times New Roman" w:cs="Times New Roman"/>
          <w:sz w:val="20"/>
          <w:szCs w:val="20"/>
          <w:lang w:val="en-GB"/>
        </w:rPr>
        <w:t>r</w:t>
      </w:r>
      <w:r w:rsidR="002059F2" w:rsidRPr="00A1009B">
        <w:rPr>
          <w:rFonts w:ascii="Times New Roman" w:hAnsi="Times New Roman" w:cs="Times New Roman"/>
          <w:sz w:val="20"/>
          <w:szCs w:val="20"/>
          <w:lang w:val="en-GB"/>
        </w:rPr>
        <w:t xml:space="preserve">estriction </w:t>
      </w:r>
      <w:r w:rsidR="00251CAA" w:rsidRPr="00A1009B">
        <w:rPr>
          <w:rFonts w:ascii="Times New Roman" w:hAnsi="Times New Roman" w:cs="Times New Roman"/>
          <w:sz w:val="20"/>
          <w:szCs w:val="20"/>
          <w:lang w:val="en-GB"/>
        </w:rPr>
        <w:t xml:space="preserve">enzyme </w:t>
      </w:r>
      <w:r w:rsidR="002059F2" w:rsidRPr="00A1009B">
        <w:rPr>
          <w:rFonts w:ascii="Times New Roman" w:hAnsi="Times New Roman" w:cs="Times New Roman"/>
          <w:sz w:val="20"/>
          <w:szCs w:val="20"/>
          <w:lang w:val="en-GB"/>
        </w:rPr>
        <w:t>sites are indicated by bold type.</w:t>
      </w:r>
    </w:p>
    <w:sectPr w:rsidR="00BE5776" w:rsidRPr="00A1009B" w:rsidSect="000B7ED2">
      <w:pgSz w:w="11904" w:h="16836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ED2"/>
    <w:rsid w:val="00012938"/>
    <w:rsid w:val="000675F5"/>
    <w:rsid w:val="000B31E3"/>
    <w:rsid w:val="000B7ED2"/>
    <w:rsid w:val="0014613D"/>
    <w:rsid w:val="002059F2"/>
    <w:rsid w:val="00251CAA"/>
    <w:rsid w:val="00280FCC"/>
    <w:rsid w:val="003402F0"/>
    <w:rsid w:val="003674A2"/>
    <w:rsid w:val="00493B99"/>
    <w:rsid w:val="004941E4"/>
    <w:rsid w:val="00545F4D"/>
    <w:rsid w:val="00566799"/>
    <w:rsid w:val="006F12E0"/>
    <w:rsid w:val="007962BC"/>
    <w:rsid w:val="007A1A2A"/>
    <w:rsid w:val="008A499D"/>
    <w:rsid w:val="00901EFD"/>
    <w:rsid w:val="009E6290"/>
    <w:rsid w:val="009F6838"/>
    <w:rsid w:val="00A1009B"/>
    <w:rsid w:val="00AE6F03"/>
    <w:rsid w:val="00AF65A7"/>
    <w:rsid w:val="00AF6EB2"/>
    <w:rsid w:val="00BE5776"/>
    <w:rsid w:val="00C07FD4"/>
    <w:rsid w:val="00C360D0"/>
    <w:rsid w:val="00E31A07"/>
    <w:rsid w:val="00F81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51F0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E577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31A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E577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31A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3DE3771-C029-C947-AA7F-F7E31F4D8E10}"/>
</file>

<file path=customXml/itemProps2.xml><?xml version="1.0" encoding="utf-8"?>
<ds:datastoreItem xmlns:ds="http://schemas.openxmlformats.org/officeDocument/2006/customXml" ds:itemID="{E46647DA-0A4F-4232-A6FC-AB23B6B0F1AB}"/>
</file>

<file path=customXml/itemProps3.xml><?xml version="1.0" encoding="utf-8"?>
<ds:datastoreItem xmlns:ds="http://schemas.openxmlformats.org/officeDocument/2006/customXml" ds:itemID="{D3471CEE-4152-4400-AB74-0039DACC3A5A}"/>
</file>

<file path=customXml/itemProps4.xml><?xml version="1.0" encoding="utf-8"?>
<ds:datastoreItem xmlns:ds="http://schemas.openxmlformats.org/officeDocument/2006/customXml" ds:itemID="{50AC3FC5-AD47-471A-A88F-70D21702917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50</Words>
  <Characters>1425</Characters>
  <Application>Microsoft Macintosh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Silva</dc:creator>
  <cp:keywords/>
  <dc:description/>
  <cp:lastModifiedBy>Marcus Silva</cp:lastModifiedBy>
  <cp:revision>24</cp:revision>
  <dcterms:created xsi:type="dcterms:W3CDTF">2016-01-28T03:08:00Z</dcterms:created>
  <dcterms:modified xsi:type="dcterms:W3CDTF">2016-03-23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